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387E2" w14:textId="16AFAC89" w:rsidR="00194D11" w:rsidRPr="00B51969" w:rsidRDefault="007E3E7A" w:rsidP="00194D11">
      <w:pPr>
        <w:rPr>
          <w:rFonts w:ascii="Times New Roman" w:hAnsi="Times New Roman" w:cs="Times New Roman"/>
          <w:b/>
          <w:bCs/>
          <w:lang w:val="en-US"/>
        </w:rPr>
      </w:pPr>
      <w:r w:rsidRPr="00B51969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124BFA" w:rsidRPr="00B51969">
        <w:rPr>
          <w:rFonts w:ascii="Times New Roman" w:hAnsi="Times New Roman" w:cs="Times New Roman"/>
          <w:b/>
          <w:bCs/>
          <w:lang w:val="en-US"/>
        </w:rPr>
        <w:t>Table S</w:t>
      </w:r>
      <w:r w:rsidR="005E3D0C" w:rsidRPr="00B51969">
        <w:rPr>
          <w:rFonts w:ascii="Times New Roman" w:hAnsi="Times New Roman" w:cs="Times New Roman"/>
          <w:b/>
          <w:bCs/>
          <w:lang w:val="en-US"/>
        </w:rPr>
        <w:t>1</w:t>
      </w:r>
      <w:r w:rsidR="00124BFA" w:rsidRPr="00B51969">
        <w:rPr>
          <w:rFonts w:ascii="Times New Roman" w:hAnsi="Times New Roman" w:cs="Times New Roman"/>
          <w:b/>
          <w:bCs/>
          <w:lang w:val="en-US"/>
        </w:rPr>
        <w:t>. Factors associated with PrEP nonadherence among young adults aged 18–24 years and transgender women (all ages) in</w:t>
      </w:r>
      <w:r w:rsidR="005E3D0C" w:rsidRPr="00B51969">
        <w:rPr>
          <w:rFonts w:ascii="Times New Roman" w:hAnsi="Times New Roman" w:cs="Times New Roman"/>
          <w:b/>
          <w:bCs/>
          <w:lang w:val="en-US"/>
        </w:rPr>
        <w:t xml:space="preserve"> the</w:t>
      </w:r>
      <w:r w:rsidR="00124BFA" w:rsidRPr="00B51969">
        <w:rPr>
          <w:rFonts w:ascii="Times New Roman" w:hAnsi="Times New Roman" w:cs="Times New Roman"/>
          <w:b/>
          <w:bCs/>
          <w:lang w:val="en-US"/>
        </w:rPr>
        <w:t xml:space="preserve"> adjusted and inverse probability weighted model</w:t>
      </w:r>
      <w:r w:rsidR="005E3D0C" w:rsidRPr="00B51969">
        <w:rPr>
          <w:rFonts w:ascii="Times New Roman" w:hAnsi="Times New Roman" w:cs="Times New Roman"/>
          <w:b/>
          <w:bCs/>
          <w:lang w:val="en-US"/>
        </w:rPr>
        <w:t>s</w:t>
      </w:r>
    </w:p>
    <w:tbl>
      <w:tblPr>
        <w:tblStyle w:val="TableGrid"/>
        <w:tblW w:w="15230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86"/>
        <w:gridCol w:w="1190"/>
        <w:gridCol w:w="1985"/>
        <w:gridCol w:w="1134"/>
        <w:gridCol w:w="1786"/>
        <w:gridCol w:w="1112"/>
        <w:gridCol w:w="1951"/>
        <w:gridCol w:w="993"/>
        <w:gridCol w:w="32"/>
      </w:tblGrid>
      <w:tr w:rsidR="00194D11" w:rsidRPr="00A550B5" w14:paraId="619869FD" w14:textId="77777777" w:rsidTr="004B442E">
        <w:trPr>
          <w:gridAfter w:val="1"/>
          <w:wAfter w:w="32" w:type="dxa"/>
        </w:trPr>
        <w:tc>
          <w:tcPr>
            <w:tcW w:w="326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2A099CF" w14:textId="77777777" w:rsidR="00194D11" w:rsidRPr="00A550B5" w:rsidRDefault="00194D11" w:rsidP="004B2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395038" w14:textId="77777777" w:rsidR="00194D11" w:rsidRPr="00A550B5" w:rsidRDefault="00194D11" w:rsidP="004B2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ung (18-24 years) adults</w:t>
            </w:r>
          </w:p>
        </w:tc>
        <w:tc>
          <w:tcPr>
            <w:tcW w:w="58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C77320" w14:textId="77777777" w:rsidR="00194D11" w:rsidRPr="00A550B5" w:rsidRDefault="00194D11" w:rsidP="004B2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gender women</w:t>
            </w:r>
          </w:p>
        </w:tc>
      </w:tr>
      <w:tr w:rsidR="00194D11" w:rsidRPr="00A550B5" w14:paraId="7D265A71" w14:textId="77777777" w:rsidTr="004B442E">
        <w:tc>
          <w:tcPr>
            <w:tcW w:w="326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F27072C" w14:textId="77777777" w:rsidR="00194D11" w:rsidRPr="00A550B5" w:rsidRDefault="00194D11" w:rsidP="004B2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074AEAEB" w14:textId="5106CF68" w:rsidR="00194D11" w:rsidRPr="00A550B5" w:rsidRDefault="00AC7F58" w:rsidP="004B2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194D11"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022FB3B" w14:textId="77777777" w:rsidR="00194D11" w:rsidRPr="00A550B5" w:rsidRDefault="00194D11" w:rsidP="004B2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90CF9AD" w14:textId="16295087" w:rsidR="00194D11" w:rsidRPr="00A550B5" w:rsidRDefault="00A550B5" w:rsidP="004B2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PW </w:t>
            </w:r>
            <w:r w:rsidR="00194D11"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D32343" w14:textId="77777777" w:rsidR="00194D11" w:rsidRPr="00A550B5" w:rsidRDefault="00194D11" w:rsidP="004B2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FC8AC5" w14:textId="0D4F9F8D" w:rsidR="00194D11" w:rsidRPr="00A550B5" w:rsidRDefault="00AC7F58" w:rsidP="004B2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194D11"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026481B6" w14:textId="77777777" w:rsidR="00194D11" w:rsidRPr="00A550B5" w:rsidRDefault="00194D11" w:rsidP="004B2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64D0C3EF" w14:textId="53529FFD" w:rsidR="00194D11" w:rsidRPr="00A550B5" w:rsidRDefault="00A550B5" w:rsidP="004B2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PW </w:t>
            </w:r>
            <w:r w:rsidR="00194D11"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F99719" w14:textId="77777777" w:rsidR="00194D11" w:rsidRPr="00A550B5" w:rsidRDefault="00194D11" w:rsidP="004B2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94D11" w:rsidRPr="00A550B5" w14:paraId="5D8BE870" w14:textId="77777777" w:rsidTr="004B442E"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14:paraId="4368A261" w14:textId="77777777" w:rsidR="00194D11" w:rsidRPr="00A550B5" w:rsidRDefault="00194D11" w:rsidP="004B20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202A2A7F" w14:textId="77777777" w:rsidR="00194D11" w:rsidRPr="00A550B5" w:rsidRDefault="00194D11" w:rsidP="004B2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0CAD1A04" w14:textId="77777777" w:rsidR="00194D11" w:rsidRPr="00A550B5" w:rsidRDefault="00194D11" w:rsidP="004B2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7CBB0B1" w14:textId="77777777" w:rsidR="00194D11" w:rsidRPr="00A550B5" w:rsidRDefault="00194D11" w:rsidP="004B2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465AB5" w14:textId="77777777" w:rsidR="00194D11" w:rsidRPr="00A550B5" w:rsidRDefault="00194D11" w:rsidP="004B2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</w:tcBorders>
          </w:tcPr>
          <w:p w14:paraId="02129485" w14:textId="77777777" w:rsidR="00194D11" w:rsidRPr="00A550B5" w:rsidRDefault="00194D11" w:rsidP="004B2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1DD85FBA" w14:textId="77777777" w:rsidR="00194D11" w:rsidRPr="00A550B5" w:rsidRDefault="00194D11" w:rsidP="004B2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10DD18E6" w14:textId="77777777" w:rsidR="00194D11" w:rsidRPr="00A550B5" w:rsidRDefault="00194D11" w:rsidP="004B2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single" w:sz="4" w:space="0" w:color="auto"/>
              <w:right w:val="nil"/>
            </w:tcBorders>
          </w:tcPr>
          <w:p w14:paraId="0D10EE20" w14:textId="77777777" w:rsidR="00194D11" w:rsidRPr="00A550B5" w:rsidRDefault="00194D11" w:rsidP="004B2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946" w:rsidRPr="00A550B5" w14:paraId="513CBE76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5B60EDF9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786" w:type="dxa"/>
          </w:tcPr>
          <w:p w14:paraId="309648C4" w14:textId="24957BA8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0" w:type="dxa"/>
          </w:tcPr>
          <w:p w14:paraId="107262D8" w14:textId="05D42CBE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0F46B191" w14:textId="0A07947D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616CAE3" w14:textId="5FD83E20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53723DAE" w14:textId="6A2D0902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2" w:type="dxa"/>
          </w:tcPr>
          <w:p w14:paraId="60B52688" w14:textId="3BD28EB2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1" w:type="dxa"/>
          </w:tcPr>
          <w:p w14:paraId="209425F2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6E807606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4946" w:rsidRPr="00A550B5" w14:paraId="6C50658B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22639F7E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786" w:type="dxa"/>
          </w:tcPr>
          <w:p w14:paraId="62EA6A74" w14:textId="50C31920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90 (0.64-1.25)</w:t>
            </w:r>
          </w:p>
        </w:tc>
        <w:tc>
          <w:tcPr>
            <w:tcW w:w="1190" w:type="dxa"/>
          </w:tcPr>
          <w:p w14:paraId="5602E17F" w14:textId="282ABE98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985" w:type="dxa"/>
          </w:tcPr>
          <w:p w14:paraId="47919A8E" w14:textId="14C041F5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.00 (0.71-1.39)</w:t>
            </w:r>
          </w:p>
        </w:tc>
        <w:tc>
          <w:tcPr>
            <w:tcW w:w="1134" w:type="dxa"/>
          </w:tcPr>
          <w:p w14:paraId="37E31620" w14:textId="25C3742D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1DD4899E" w14:textId="31458C88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8 (1.26-4.13)</w:t>
            </w:r>
          </w:p>
        </w:tc>
        <w:tc>
          <w:tcPr>
            <w:tcW w:w="1112" w:type="dxa"/>
          </w:tcPr>
          <w:p w14:paraId="7DB02A84" w14:textId="5E77995D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3</w:t>
            </w:r>
          </w:p>
        </w:tc>
        <w:tc>
          <w:tcPr>
            <w:tcW w:w="1951" w:type="dxa"/>
          </w:tcPr>
          <w:p w14:paraId="6A5C0C07" w14:textId="4DCE1C37" w:rsidR="004B4946" w:rsidRPr="00A550B5" w:rsidRDefault="006E16F8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2 (1.34-4.34)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68464EF8" w14:textId="510E626D" w:rsidR="004B4946" w:rsidRPr="00A550B5" w:rsidRDefault="006E16F8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2</w:t>
            </w:r>
          </w:p>
        </w:tc>
      </w:tr>
      <w:tr w:rsidR="004B4946" w:rsidRPr="00A550B5" w14:paraId="2F939A5B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63548373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786" w:type="dxa"/>
          </w:tcPr>
          <w:p w14:paraId="3C43B9A8" w14:textId="19180F01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31 (5.22-7.63)</w:t>
            </w:r>
          </w:p>
        </w:tc>
        <w:tc>
          <w:tcPr>
            <w:tcW w:w="1190" w:type="dxa"/>
          </w:tcPr>
          <w:p w14:paraId="0D362492" w14:textId="02E1794B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5" w:type="dxa"/>
          </w:tcPr>
          <w:p w14:paraId="7125B3E7" w14:textId="1AB6CA81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40 (5.28-7.76)</w:t>
            </w:r>
          </w:p>
        </w:tc>
        <w:tc>
          <w:tcPr>
            <w:tcW w:w="1134" w:type="dxa"/>
          </w:tcPr>
          <w:p w14:paraId="4E738DF8" w14:textId="58F654B4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421A300C" w14:textId="0D0D8C3D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86 (4.72-13.07)</w:t>
            </w:r>
          </w:p>
        </w:tc>
        <w:tc>
          <w:tcPr>
            <w:tcW w:w="1112" w:type="dxa"/>
          </w:tcPr>
          <w:p w14:paraId="01B204BF" w14:textId="661C8D71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951" w:type="dxa"/>
          </w:tcPr>
          <w:p w14:paraId="256CB256" w14:textId="67621F63" w:rsidR="004B4946" w:rsidRPr="00A550B5" w:rsidRDefault="006E16F8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30 (4.94-13.92)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56024165" w14:textId="792A7B3E" w:rsidR="004B4946" w:rsidRPr="00A550B5" w:rsidRDefault="006E16F8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4B4946" w:rsidRPr="00A550B5" w14:paraId="0ADE2EB0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4C9566A8" w14:textId="77777777" w:rsidR="004B4946" w:rsidRPr="00A550B5" w:rsidRDefault="004B4946" w:rsidP="004B4946">
            <w:pPr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6" w:type="dxa"/>
          </w:tcPr>
          <w:p w14:paraId="1A900D74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2360ED7D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8839FC9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95D7E2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2B87C83A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13192BB8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47AEF2BB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1DA2D550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4946" w:rsidRPr="00A550B5" w14:paraId="43ED5A4F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08B1DA80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Cisgender men</w:t>
            </w:r>
          </w:p>
        </w:tc>
        <w:tc>
          <w:tcPr>
            <w:tcW w:w="1786" w:type="dxa"/>
          </w:tcPr>
          <w:p w14:paraId="2A181BB2" w14:textId="010B798F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0" w:type="dxa"/>
          </w:tcPr>
          <w:p w14:paraId="79EB422B" w14:textId="16C35C2A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515668E7" w14:textId="72781D83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03345D" w14:textId="0BE88662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44FCDACE" w14:textId="58254C1B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3362F6F7" w14:textId="664F3C18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76A92B4F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52EF5DC6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B4946" w:rsidRPr="00A550B5" w14:paraId="27992396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03AE5953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Transgender women</w:t>
            </w:r>
          </w:p>
        </w:tc>
        <w:tc>
          <w:tcPr>
            <w:tcW w:w="1786" w:type="dxa"/>
          </w:tcPr>
          <w:p w14:paraId="52A589B6" w14:textId="02CE9BFE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3 (1.17-2.86)</w:t>
            </w:r>
          </w:p>
        </w:tc>
        <w:tc>
          <w:tcPr>
            <w:tcW w:w="1190" w:type="dxa"/>
          </w:tcPr>
          <w:p w14:paraId="33A0ECAD" w14:textId="66950889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2</w:t>
            </w:r>
          </w:p>
        </w:tc>
        <w:tc>
          <w:tcPr>
            <w:tcW w:w="1985" w:type="dxa"/>
          </w:tcPr>
          <w:p w14:paraId="3FA46F5B" w14:textId="0BE04510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1 (1.49-3.91)</w:t>
            </w:r>
          </w:p>
        </w:tc>
        <w:tc>
          <w:tcPr>
            <w:tcW w:w="1134" w:type="dxa"/>
          </w:tcPr>
          <w:p w14:paraId="2250CCFA" w14:textId="7F7D9BD9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4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10D46146" w14:textId="7A4A3171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3EA474B9" w14:textId="41310C1A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461EC32F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2532C415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B4946" w:rsidRPr="00A550B5" w14:paraId="670E99C0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38F6EFAF" w14:textId="77777777" w:rsidR="004B4946" w:rsidRPr="00A550B5" w:rsidRDefault="004B4946" w:rsidP="004B49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transgender women)</w:t>
            </w: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6" w:type="dxa"/>
          </w:tcPr>
          <w:p w14:paraId="7455DD45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1D1691F6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5EA4171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DD52F0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73C36E37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2B683A8E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589B15C1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509E617B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946" w:rsidRPr="00A550B5" w14:paraId="3536D0A1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362D546F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1786" w:type="dxa"/>
          </w:tcPr>
          <w:p w14:paraId="040CFF91" w14:textId="776FD67E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01B51DF8" w14:textId="31451F3A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1C4B60BA" w14:textId="006B43E2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12CA8ACE" w14:textId="2E17D5D9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7F3BB309" w14:textId="42FD12B0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6 (1.23-3.45)</w:t>
            </w:r>
          </w:p>
        </w:tc>
        <w:tc>
          <w:tcPr>
            <w:tcW w:w="1112" w:type="dxa"/>
          </w:tcPr>
          <w:p w14:paraId="305054EF" w14:textId="26C6A783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2</w:t>
            </w:r>
          </w:p>
        </w:tc>
        <w:tc>
          <w:tcPr>
            <w:tcW w:w="1951" w:type="dxa"/>
          </w:tcPr>
          <w:p w14:paraId="14D7279F" w14:textId="549AB7F7" w:rsidR="004B4946" w:rsidRPr="00A550B5" w:rsidRDefault="006E16F8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8 (1.31-3.65)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1D17CD97" w14:textId="6F8B8797" w:rsidR="004B4946" w:rsidRPr="00A550B5" w:rsidRDefault="006E16F8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8</w:t>
            </w:r>
          </w:p>
        </w:tc>
      </w:tr>
      <w:tr w:rsidR="004B4946" w:rsidRPr="00A550B5" w14:paraId="5C95CB2C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12EE81DD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25-30</w:t>
            </w:r>
          </w:p>
        </w:tc>
        <w:tc>
          <w:tcPr>
            <w:tcW w:w="1786" w:type="dxa"/>
          </w:tcPr>
          <w:p w14:paraId="62F8B8CD" w14:textId="79C4768D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7AD66F2E" w14:textId="3574C50A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0F742855" w14:textId="6373A7C5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63BF8A7" w14:textId="66F80FE9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75BF0C36" w14:textId="790939D1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90 (0.58-1.39)</w:t>
            </w:r>
          </w:p>
        </w:tc>
        <w:tc>
          <w:tcPr>
            <w:tcW w:w="1112" w:type="dxa"/>
          </w:tcPr>
          <w:p w14:paraId="3D446309" w14:textId="6E64FAD1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951" w:type="dxa"/>
          </w:tcPr>
          <w:p w14:paraId="03982E02" w14:textId="4FC4A20F" w:rsidR="004B4946" w:rsidRPr="00A550B5" w:rsidRDefault="006E16F8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90 (0.58-1.39)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0029BF1F" w14:textId="52BC90F7" w:rsidR="004B4946" w:rsidRPr="00A550B5" w:rsidRDefault="006E16F8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4B4946" w:rsidRPr="00A550B5" w14:paraId="268757BB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79A038B0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1786" w:type="dxa"/>
          </w:tcPr>
          <w:p w14:paraId="12ABC122" w14:textId="3AF59239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621CFF4E" w14:textId="210BA88E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0D7B37E5" w14:textId="55874FFC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4B1BF687" w14:textId="4314576E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0ACD6493" w14:textId="4C0FB04E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2" w:type="dxa"/>
          </w:tcPr>
          <w:p w14:paraId="0498127B" w14:textId="38109B9C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1" w:type="dxa"/>
          </w:tcPr>
          <w:p w14:paraId="59099934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60473349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4946" w:rsidRPr="00A550B5" w14:paraId="330A8B18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313D5D1A" w14:textId="77777777" w:rsidR="004B4946" w:rsidRPr="00A550B5" w:rsidRDefault="004B4946" w:rsidP="004B49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oung adults)</w:t>
            </w:r>
            <w:r w:rsidRPr="00A55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6" w:type="dxa"/>
          </w:tcPr>
          <w:p w14:paraId="1A2982D1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0" w:type="dxa"/>
          </w:tcPr>
          <w:p w14:paraId="458C53A2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3371412C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DE0E3A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53D4875C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2" w:type="dxa"/>
          </w:tcPr>
          <w:p w14:paraId="1B59A86B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1" w:type="dxa"/>
          </w:tcPr>
          <w:p w14:paraId="599EDC19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3E6E9302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4946" w:rsidRPr="00A550B5" w14:paraId="72E64542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3686E99E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8-19</w:t>
            </w:r>
          </w:p>
        </w:tc>
        <w:tc>
          <w:tcPr>
            <w:tcW w:w="1786" w:type="dxa"/>
          </w:tcPr>
          <w:p w14:paraId="70BD1A54" w14:textId="6A1FA8B8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21A7F0BE" w14:textId="06534620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42CB75FA" w14:textId="7E6AEB7A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1279C034" w14:textId="66D8A353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63CF5033" w14:textId="44D9D2B3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23448F0B" w14:textId="6B519BBF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18305CA9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125F73B3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B4946" w:rsidRPr="00A550B5" w14:paraId="7C325492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06FBEDC4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20-21</w:t>
            </w:r>
          </w:p>
        </w:tc>
        <w:tc>
          <w:tcPr>
            <w:tcW w:w="1786" w:type="dxa"/>
          </w:tcPr>
          <w:p w14:paraId="09DD2431" w14:textId="3458DB80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03C210D2" w14:textId="4C299B44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470BF16D" w14:textId="1FFE98AC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039B1B9" w14:textId="0533B915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3063D8DB" w14:textId="4BF10489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01830A73" w14:textId="78FF9AA4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1B349CCB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4C6FE85F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B4946" w:rsidRPr="00A550B5" w14:paraId="06037D47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31E35548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22-24</w:t>
            </w:r>
          </w:p>
        </w:tc>
        <w:tc>
          <w:tcPr>
            <w:tcW w:w="1786" w:type="dxa"/>
          </w:tcPr>
          <w:p w14:paraId="794B88E3" w14:textId="056C8E50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61CF7595" w14:textId="309C4258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6EDEBE8D" w14:textId="2C500FC1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24116DD" w14:textId="167930A3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46170F00" w14:textId="23FCFE53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7DA7506F" w14:textId="3AA1F72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16C59F93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36877796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B4946" w:rsidRPr="00A550B5" w14:paraId="265CB987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4EE9C0B8" w14:textId="77777777" w:rsidR="004B4946" w:rsidRPr="00A550B5" w:rsidRDefault="004B4946" w:rsidP="004B49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6" w:type="dxa"/>
          </w:tcPr>
          <w:p w14:paraId="789327F6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4070EF65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79CC63D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6DF61D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69879C36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1280B01E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6DF122F9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56D78D83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946" w:rsidRPr="00A550B5" w14:paraId="44E15A5F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4E4628D7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786" w:type="dxa"/>
          </w:tcPr>
          <w:p w14:paraId="74998DCE" w14:textId="142AA75A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4 (1.22-9.15)</w:t>
            </w:r>
          </w:p>
        </w:tc>
        <w:tc>
          <w:tcPr>
            <w:tcW w:w="1190" w:type="dxa"/>
          </w:tcPr>
          <w:p w14:paraId="41E1FF89" w14:textId="435F2E92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985" w:type="dxa"/>
          </w:tcPr>
          <w:p w14:paraId="16151399" w14:textId="74D480F4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7 (0.98-6.74)</w:t>
            </w:r>
          </w:p>
        </w:tc>
        <w:tc>
          <w:tcPr>
            <w:tcW w:w="1134" w:type="dxa"/>
          </w:tcPr>
          <w:p w14:paraId="419D8C7B" w14:textId="79CD9FFD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4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5423117D" w14:textId="1BB2E3F2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2 (1.63-7.61)</w:t>
            </w:r>
          </w:p>
        </w:tc>
        <w:tc>
          <w:tcPr>
            <w:tcW w:w="1112" w:type="dxa"/>
          </w:tcPr>
          <w:p w14:paraId="6062DB33" w14:textId="70F668D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3</w:t>
            </w:r>
          </w:p>
        </w:tc>
        <w:tc>
          <w:tcPr>
            <w:tcW w:w="1951" w:type="dxa"/>
          </w:tcPr>
          <w:p w14:paraId="4B8017DB" w14:textId="6BAEC223" w:rsidR="004B4946" w:rsidRPr="00A550B5" w:rsidRDefault="006E16F8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0 (1.68-7.71)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0C200EB8" w14:textId="528528E9" w:rsidR="004B4946" w:rsidRPr="00A550B5" w:rsidRDefault="006E16F8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0</w:t>
            </w:r>
          </w:p>
        </w:tc>
      </w:tr>
      <w:tr w:rsidR="004B4946" w:rsidRPr="00A550B5" w14:paraId="7B2CF44E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1454CAD4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786" w:type="dxa"/>
          </w:tcPr>
          <w:p w14:paraId="13F5D21A" w14:textId="18DA534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.12 (0.92-1.36)</w:t>
            </w:r>
          </w:p>
        </w:tc>
        <w:tc>
          <w:tcPr>
            <w:tcW w:w="1190" w:type="dxa"/>
          </w:tcPr>
          <w:p w14:paraId="5889F3EE" w14:textId="0BE58F72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985" w:type="dxa"/>
          </w:tcPr>
          <w:p w14:paraId="3F5FCC0D" w14:textId="61C1E5F4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.16 (0.94-1.42)</w:t>
            </w:r>
          </w:p>
        </w:tc>
        <w:tc>
          <w:tcPr>
            <w:tcW w:w="1134" w:type="dxa"/>
          </w:tcPr>
          <w:p w14:paraId="5923D95A" w14:textId="1EA4A78C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4F56283D" w14:textId="61CE4E35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3 (1.08-2.46)</w:t>
            </w:r>
          </w:p>
        </w:tc>
        <w:tc>
          <w:tcPr>
            <w:tcW w:w="1112" w:type="dxa"/>
          </w:tcPr>
          <w:p w14:paraId="37527E22" w14:textId="5767E3D3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951" w:type="dxa"/>
          </w:tcPr>
          <w:p w14:paraId="72BDAD40" w14:textId="6FFC35D7" w:rsidR="004B4946" w:rsidRPr="00A550B5" w:rsidRDefault="006E16F8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2 (1.14-2.60)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71AC545A" w14:textId="206390C1" w:rsidR="004B4946" w:rsidRPr="00A550B5" w:rsidRDefault="006E16F8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7</w:t>
            </w:r>
          </w:p>
        </w:tc>
      </w:tr>
      <w:tr w:rsidR="004B4946" w:rsidRPr="00A550B5" w14:paraId="038D72AB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06A55F08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Post-secondary</w:t>
            </w:r>
          </w:p>
        </w:tc>
        <w:tc>
          <w:tcPr>
            <w:tcW w:w="1786" w:type="dxa"/>
          </w:tcPr>
          <w:p w14:paraId="113B71C7" w14:textId="63756C04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0" w:type="dxa"/>
          </w:tcPr>
          <w:p w14:paraId="308897CA" w14:textId="4C61D1B5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0333F894" w14:textId="5F9163EA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BD3F139" w14:textId="67B2FDB8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0CD9FF0A" w14:textId="46D1C8D4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2" w:type="dxa"/>
          </w:tcPr>
          <w:p w14:paraId="2219D942" w14:textId="4F71177E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1" w:type="dxa"/>
          </w:tcPr>
          <w:p w14:paraId="54B07C69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11A1B445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4946" w:rsidRPr="00A550B5" w14:paraId="0AEE5874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6474B50E" w14:textId="77777777" w:rsidR="004B4946" w:rsidRPr="00A550B5" w:rsidRDefault="004B4946" w:rsidP="004B49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6" w:type="dxa"/>
          </w:tcPr>
          <w:p w14:paraId="6C52B6FF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3C433778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9B3C08B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EE9F69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0066765C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75D75A98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61BB7BBE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70872048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946" w:rsidRPr="00A550B5" w14:paraId="0F317FF4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74C41C00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ian, Black, Indigenous, </w:t>
            </w:r>
            <w:r w:rsidRPr="00A550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do</w:t>
            </w:r>
            <w:r w:rsidRPr="00A55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Pr="00A550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stizo</w:t>
            </w:r>
          </w:p>
        </w:tc>
        <w:tc>
          <w:tcPr>
            <w:tcW w:w="1786" w:type="dxa"/>
          </w:tcPr>
          <w:p w14:paraId="22731F3E" w14:textId="058594BB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35824F16" w14:textId="6748F6DF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6320D65B" w14:textId="22275DFE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DCC5951" w14:textId="5B4DA16E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238B66B9" w14:textId="35B9EE1A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35F08912" w14:textId="6DF4B455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67C7446A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62987E48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B4946" w:rsidRPr="00A550B5" w14:paraId="1A1773F7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7906676A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786" w:type="dxa"/>
          </w:tcPr>
          <w:p w14:paraId="05BA3B0F" w14:textId="5B9BF89B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54785124" w14:textId="6CD9094E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26CDAFBE" w14:textId="4C36CFBA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BDBC173" w14:textId="6DCBF972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78991FCE" w14:textId="0E63410E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25662988" w14:textId="31F7FF08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5B541E72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4520E5AA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B4946" w:rsidRPr="00A550B5" w14:paraId="77EC89BC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10C88FF8" w14:textId="77777777" w:rsidR="004B4946" w:rsidRPr="00A550B5" w:rsidRDefault="004B4946" w:rsidP="004B49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ous PEP use</w:t>
            </w: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6" w:type="dxa"/>
          </w:tcPr>
          <w:p w14:paraId="7947CA46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5227CD93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C065AD7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D7CD28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43E67CAE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7C49F081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3B9C8823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7F1F898B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946" w:rsidRPr="00A550B5" w14:paraId="10BAF3F3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486CF565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86" w:type="dxa"/>
          </w:tcPr>
          <w:p w14:paraId="170F0686" w14:textId="0166F903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367A0C8F" w14:textId="48084930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0340A78A" w14:textId="452D7350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2680796" w14:textId="7BADA94A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4BF7F703" w14:textId="16F23BFD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02CBFFB1" w14:textId="5DBFECD1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671CD55B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5831FCC5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B4946" w:rsidRPr="00A550B5" w14:paraId="046EE01F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6F2D77B5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86" w:type="dxa"/>
          </w:tcPr>
          <w:p w14:paraId="3E565111" w14:textId="0D25D3F4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1070CBD3" w14:textId="78A579C6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52481E8A" w14:textId="504464EE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3C87983" w14:textId="6AE0F1C6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2CEA6737" w14:textId="6D0D9323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37866D8A" w14:textId="7351924C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3B2528B1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1B96D4D0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B4946" w:rsidRPr="004B442E" w14:paraId="65D318DA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2C98AD5A" w14:textId="77777777" w:rsidR="004B4946" w:rsidRPr="00A550B5" w:rsidRDefault="004B4946" w:rsidP="004B49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in reason to attend the service</w:t>
            </w: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86" w:type="dxa"/>
          </w:tcPr>
          <w:p w14:paraId="783F0FFD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</w:tcPr>
          <w:p w14:paraId="265542E4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FF3E08C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9FA2BC8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4D6E7817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2201DB6E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</w:tcPr>
          <w:p w14:paraId="3C4BD2F8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43E93CED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4946" w:rsidRPr="00A550B5" w14:paraId="63FA55D2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6E6D4B58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king PrEP</w:t>
            </w:r>
          </w:p>
        </w:tc>
        <w:tc>
          <w:tcPr>
            <w:tcW w:w="1786" w:type="dxa"/>
          </w:tcPr>
          <w:p w14:paraId="71F05B3D" w14:textId="7C105370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2CE91F22" w14:textId="42E2D9EC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065C2B74" w14:textId="4FF68DE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18FBBB4A" w14:textId="40AEA72B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0C4CB790" w14:textId="41EEC923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6 (0.34-0.93)</w:t>
            </w:r>
          </w:p>
        </w:tc>
        <w:tc>
          <w:tcPr>
            <w:tcW w:w="1112" w:type="dxa"/>
          </w:tcPr>
          <w:p w14:paraId="762AD332" w14:textId="25BB470B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951" w:type="dxa"/>
          </w:tcPr>
          <w:p w14:paraId="63F514BB" w14:textId="72D2B054" w:rsidR="004B4946" w:rsidRPr="00A550B5" w:rsidRDefault="006E16F8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9 (0.35-0.98)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4C29359B" w14:textId="4ADE5B24" w:rsidR="004B4946" w:rsidRPr="00A550B5" w:rsidRDefault="006E16F8" w:rsidP="004B4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0</w:t>
            </w:r>
          </w:p>
        </w:tc>
      </w:tr>
      <w:tr w:rsidR="004B4946" w:rsidRPr="00A550B5" w14:paraId="1D2241D9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15BB4351" w14:textId="77777777" w:rsidR="004B4946" w:rsidRPr="00A550B5" w:rsidRDefault="004B4946" w:rsidP="004B4946">
            <w:pPr>
              <w:ind w:left="16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786" w:type="dxa"/>
          </w:tcPr>
          <w:p w14:paraId="4C122EBA" w14:textId="07C664BA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7097672A" w14:textId="2D2269F0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7B5DAF0A" w14:textId="074FE4B5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4110B57" w14:textId="1F059D31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2CECFA6C" w14:textId="728A335F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12" w:type="dxa"/>
          </w:tcPr>
          <w:p w14:paraId="1A4FD7B4" w14:textId="7EBB6C2E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51" w:type="dxa"/>
          </w:tcPr>
          <w:p w14:paraId="0412DF66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6310F8B6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B4946" w:rsidRPr="00A550B5" w14:paraId="2621F50B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4644F29B" w14:textId="77777777" w:rsidR="004B4946" w:rsidRPr="00A550B5" w:rsidRDefault="004B4946" w:rsidP="004B49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Number of sex partners</w:t>
            </w: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86" w:type="dxa"/>
          </w:tcPr>
          <w:p w14:paraId="5E1BF6CE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71D81626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9D69D6E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622E8D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16A0836F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26DEF33F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52267B06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294A656E" w14:textId="77777777" w:rsidR="004B4946" w:rsidRPr="00A550B5" w:rsidRDefault="004B4946" w:rsidP="004B4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405" w:rsidRPr="00A550B5" w14:paraId="0581AF5C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7FC276CB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1786" w:type="dxa"/>
          </w:tcPr>
          <w:p w14:paraId="625434BE" w14:textId="67DAED6A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0" w:type="dxa"/>
          </w:tcPr>
          <w:p w14:paraId="5378458C" w14:textId="38E4D6C5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4810F49C" w14:textId="10DE3863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D84DBF6" w14:textId="3825D5C1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7CF75DA8" w14:textId="5614C622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38D0E873" w14:textId="44EADC78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41724557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57DAF1F9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22405" w:rsidRPr="00A550B5" w14:paraId="01F8DEB5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5B30FDFD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1786" w:type="dxa"/>
          </w:tcPr>
          <w:p w14:paraId="018CBB24" w14:textId="0A5C1AEF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86 (0.70-1.06)</w:t>
            </w:r>
          </w:p>
        </w:tc>
        <w:tc>
          <w:tcPr>
            <w:tcW w:w="1190" w:type="dxa"/>
          </w:tcPr>
          <w:p w14:paraId="0EF3FA98" w14:textId="3509AE35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985" w:type="dxa"/>
          </w:tcPr>
          <w:p w14:paraId="40E15AA2" w14:textId="23EA156C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83 (0.67-1.04)</w:t>
            </w:r>
          </w:p>
        </w:tc>
        <w:tc>
          <w:tcPr>
            <w:tcW w:w="1134" w:type="dxa"/>
          </w:tcPr>
          <w:p w14:paraId="205ECDC9" w14:textId="6C24812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70095A67" w14:textId="2B82AADD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31DE1F13" w14:textId="41A61DB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315AE6E8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0759254E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22405" w:rsidRPr="00A550B5" w14:paraId="237A485B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4384702A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&gt;3</w:t>
            </w:r>
          </w:p>
        </w:tc>
        <w:tc>
          <w:tcPr>
            <w:tcW w:w="1786" w:type="dxa"/>
          </w:tcPr>
          <w:p w14:paraId="4ACFCDC2" w14:textId="243462DE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 (0.56-0.84)</w:t>
            </w:r>
          </w:p>
        </w:tc>
        <w:tc>
          <w:tcPr>
            <w:tcW w:w="1190" w:type="dxa"/>
          </w:tcPr>
          <w:p w14:paraId="2115556F" w14:textId="065FF82B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1985" w:type="dxa"/>
          </w:tcPr>
          <w:p w14:paraId="4A7B4184" w14:textId="620846F4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 (0.53-0.82)</w:t>
            </w:r>
          </w:p>
        </w:tc>
        <w:tc>
          <w:tcPr>
            <w:tcW w:w="1134" w:type="dxa"/>
          </w:tcPr>
          <w:p w14:paraId="758D35A6" w14:textId="47002F8C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45501332" w14:textId="471955C2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2BFD429A" w14:textId="26B52EEF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2DF0D4D4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0B219C6A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22405" w:rsidRPr="00A550B5" w14:paraId="3A5D869C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2536873A" w14:textId="77777777" w:rsidR="00E22405" w:rsidRPr="00A550B5" w:rsidRDefault="00E22405" w:rsidP="00E224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omless receptive anal sex</w:t>
            </w: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86" w:type="dxa"/>
          </w:tcPr>
          <w:p w14:paraId="37EE9071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562806C2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89813CC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3C5259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6E3006FB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4388C58B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710F30CC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6ECFF100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405" w:rsidRPr="00A550B5" w14:paraId="471FC519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3101E105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86" w:type="dxa"/>
          </w:tcPr>
          <w:p w14:paraId="30224832" w14:textId="2E5EBDF3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86 (0.73-1.01)</w:t>
            </w:r>
          </w:p>
        </w:tc>
        <w:tc>
          <w:tcPr>
            <w:tcW w:w="1190" w:type="dxa"/>
          </w:tcPr>
          <w:p w14:paraId="2E3875AA" w14:textId="285C50AF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985" w:type="dxa"/>
          </w:tcPr>
          <w:p w14:paraId="4706C9E2" w14:textId="27700634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85 (0.71-1.01)</w:t>
            </w:r>
          </w:p>
        </w:tc>
        <w:tc>
          <w:tcPr>
            <w:tcW w:w="1134" w:type="dxa"/>
          </w:tcPr>
          <w:p w14:paraId="6A7BB5BF" w14:textId="6E79B4F3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26F847A4" w14:textId="291A070D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 (0.46-0.92)</w:t>
            </w:r>
          </w:p>
        </w:tc>
        <w:tc>
          <w:tcPr>
            <w:tcW w:w="1112" w:type="dxa"/>
          </w:tcPr>
          <w:p w14:paraId="1DE11D98" w14:textId="54938172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951" w:type="dxa"/>
          </w:tcPr>
          <w:p w14:paraId="603920D7" w14:textId="76CE5717" w:rsidR="00E22405" w:rsidRPr="00A550B5" w:rsidRDefault="00305336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 (0.41-0.87)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0AADC308" w14:textId="48E1A9E9" w:rsidR="00E22405" w:rsidRPr="00A550B5" w:rsidRDefault="00305336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6</w:t>
            </w:r>
          </w:p>
        </w:tc>
      </w:tr>
      <w:tr w:rsidR="00E22405" w:rsidRPr="00A550B5" w14:paraId="6F44CDBD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28D93CF4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86" w:type="dxa"/>
          </w:tcPr>
          <w:p w14:paraId="3104338F" w14:textId="4C131209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0" w:type="dxa"/>
          </w:tcPr>
          <w:p w14:paraId="093AC367" w14:textId="463D01CB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2E6700B7" w14:textId="18695095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0932C18" w14:textId="1B451882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690F76B9" w14:textId="7335CE84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2" w:type="dxa"/>
          </w:tcPr>
          <w:p w14:paraId="114A8787" w14:textId="32202BCD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1" w:type="dxa"/>
          </w:tcPr>
          <w:p w14:paraId="733E043B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2D35427F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2405" w:rsidRPr="004B442E" w14:paraId="1703C336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3D95B011" w14:textId="77777777" w:rsidR="00E22405" w:rsidRPr="00A550B5" w:rsidRDefault="00E22405" w:rsidP="00E224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 with partners living with HIV</w:t>
            </w: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86" w:type="dxa"/>
          </w:tcPr>
          <w:p w14:paraId="32903EF0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</w:tcPr>
          <w:p w14:paraId="62CB50F5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CEDA3B1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3AD8B3A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23C30651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14:paraId="0BD60787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</w:tcPr>
          <w:p w14:paraId="2CEB7F11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61766B6B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405" w:rsidRPr="00A550B5" w14:paraId="0F6CC4D0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0664B235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86" w:type="dxa"/>
          </w:tcPr>
          <w:p w14:paraId="60154895" w14:textId="56FB0C4C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2B8E7836" w14:textId="25D84116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13A681AB" w14:textId="2BD236D5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5C92C9F" w14:textId="3A8E5F06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41C1D61C" w14:textId="21322064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35 (0.11-1.10)</w:t>
            </w:r>
          </w:p>
        </w:tc>
        <w:tc>
          <w:tcPr>
            <w:tcW w:w="1112" w:type="dxa"/>
          </w:tcPr>
          <w:p w14:paraId="443FBDDF" w14:textId="071A6ADE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951" w:type="dxa"/>
          </w:tcPr>
          <w:p w14:paraId="5C63FBB6" w14:textId="2B02E1DB" w:rsidR="00E22405" w:rsidRPr="00A550B5" w:rsidRDefault="00305336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33 (0.11-1.00)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02BC5DF2" w14:textId="0C52E127" w:rsidR="00E22405" w:rsidRPr="00A550B5" w:rsidRDefault="00305336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E22405" w:rsidRPr="00A550B5" w14:paraId="3F0721EF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5AC7265F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86" w:type="dxa"/>
          </w:tcPr>
          <w:p w14:paraId="2517EDF2" w14:textId="2F22E729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221011D1" w14:textId="6270A612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5D883B8B" w14:textId="02E03443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4E611B50" w14:textId="6E41A1F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7E61A167" w14:textId="7737F36F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2" w:type="dxa"/>
          </w:tcPr>
          <w:p w14:paraId="0279E85A" w14:textId="0DF897D1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1" w:type="dxa"/>
          </w:tcPr>
          <w:p w14:paraId="19D388F5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6339E4B0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2405" w:rsidRPr="00A550B5" w14:paraId="08B85D1E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0FAD9A2E" w14:textId="77777777" w:rsidR="00E22405" w:rsidRPr="00A550B5" w:rsidRDefault="00E22405" w:rsidP="00E224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 xml:space="preserve">   Don’t know</w:t>
            </w:r>
          </w:p>
        </w:tc>
        <w:tc>
          <w:tcPr>
            <w:tcW w:w="1786" w:type="dxa"/>
          </w:tcPr>
          <w:p w14:paraId="12008DB6" w14:textId="10CB2769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3A493F08" w14:textId="704E224B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2703ED6D" w14:textId="66EF605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CB82811" w14:textId="084FD1D6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1FE5FA3B" w14:textId="2A149184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74 (0.49-1.11)</w:t>
            </w:r>
          </w:p>
        </w:tc>
        <w:tc>
          <w:tcPr>
            <w:tcW w:w="1112" w:type="dxa"/>
          </w:tcPr>
          <w:p w14:paraId="54BD6C0B" w14:textId="33FF4BDD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951" w:type="dxa"/>
          </w:tcPr>
          <w:p w14:paraId="01E6CE32" w14:textId="61CFEDB2" w:rsidR="00E22405" w:rsidRPr="00A550B5" w:rsidRDefault="00305336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73 (0.48-1.10)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0E8112BC" w14:textId="7B8DBC02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05336" w:rsidRPr="00A550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22405" w:rsidRPr="00A550B5" w14:paraId="73EE12F5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23D8EF76" w14:textId="77777777" w:rsidR="00E22405" w:rsidRPr="00A550B5" w:rsidRDefault="00E22405" w:rsidP="00E224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actional sex</w:t>
            </w: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1786" w:type="dxa"/>
          </w:tcPr>
          <w:p w14:paraId="5467581C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1BAC06A3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187543D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B76467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29939EC2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1F3E3C10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31930582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704721F1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405" w:rsidRPr="00A550B5" w14:paraId="7232D469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0F5A3D50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86" w:type="dxa"/>
          </w:tcPr>
          <w:p w14:paraId="13EEE6BB" w14:textId="467E27C0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.26 (0.97-1.63)</w:t>
            </w:r>
          </w:p>
        </w:tc>
        <w:tc>
          <w:tcPr>
            <w:tcW w:w="1190" w:type="dxa"/>
          </w:tcPr>
          <w:p w14:paraId="4F163E0B" w14:textId="38F95F6B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985" w:type="dxa"/>
          </w:tcPr>
          <w:p w14:paraId="235708FC" w14:textId="1D5E68C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.24 (0.94-1.64)</w:t>
            </w:r>
          </w:p>
        </w:tc>
        <w:tc>
          <w:tcPr>
            <w:tcW w:w="1134" w:type="dxa"/>
          </w:tcPr>
          <w:p w14:paraId="5D006EFB" w14:textId="1AEB715F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74AE7F4D" w14:textId="0C55071E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6556B14B" w14:textId="2AFBE5D3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49DC820E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2B763DEF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22405" w:rsidRPr="00A550B5" w14:paraId="2D57F3A0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230BB123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86" w:type="dxa"/>
          </w:tcPr>
          <w:p w14:paraId="12976243" w14:textId="7574508C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0" w:type="dxa"/>
          </w:tcPr>
          <w:p w14:paraId="54A14FF2" w14:textId="45CA9C10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4B84EC2D" w14:textId="468E3864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655E74" w14:textId="227390FF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5CE55564" w14:textId="2625E180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6509C195" w14:textId="7DF30CDD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42544C51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37009B70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22405" w:rsidRPr="00A550B5" w14:paraId="22BE3C62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222A1619" w14:textId="163FDD72" w:rsidR="00E22405" w:rsidRPr="00A550B5" w:rsidRDefault="00E22405" w:rsidP="00E224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ant drug use</w:t>
            </w: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="001A579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,4</w:t>
            </w:r>
          </w:p>
        </w:tc>
        <w:tc>
          <w:tcPr>
            <w:tcW w:w="1786" w:type="dxa"/>
          </w:tcPr>
          <w:p w14:paraId="439E6FCF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303430EA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D455D3E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17045D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130F52C2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4DE69054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213BB4AB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0A8EC8E9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405" w:rsidRPr="00A550B5" w14:paraId="67A1F4AD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771F35BE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86" w:type="dxa"/>
          </w:tcPr>
          <w:p w14:paraId="035DB86E" w14:textId="7A2481FF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3D7917EC" w14:textId="3135FF78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699788E8" w14:textId="51AFC846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56C13C1" w14:textId="5FA2F706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4E3ECD65" w14:textId="1B5B1B48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5A5A8650" w14:textId="5167F7E3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5DDF971C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65B4E429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22405" w:rsidRPr="00A550B5" w14:paraId="5A87ADBA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4B346D62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86" w:type="dxa"/>
          </w:tcPr>
          <w:p w14:paraId="35552EF4" w14:textId="49B9B5F4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1FF72521" w14:textId="5BC00E06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67581856" w14:textId="09EB99F8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9AA81AB" w14:textId="2E7E6B14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5D3D6293" w14:textId="63CD257E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16FB78FF" w14:textId="16ED136B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485D8F13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4846ADD5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22405" w:rsidRPr="00A550B5" w14:paraId="65375013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2220A13F" w14:textId="77777777" w:rsidR="00E22405" w:rsidRPr="00A550B5" w:rsidRDefault="00E22405" w:rsidP="00E224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pers use</w:t>
            </w: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86" w:type="dxa"/>
          </w:tcPr>
          <w:p w14:paraId="58D6BE35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414BECAB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8C327CD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DAA87C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0C7E5BB1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66904314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476A55CB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556A2C6E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405" w:rsidRPr="00A550B5" w14:paraId="7A146FC6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1607DA1F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86" w:type="dxa"/>
          </w:tcPr>
          <w:p w14:paraId="46479C58" w14:textId="4317282C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 (0.38-0.86)</w:t>
            </w:r>
          </w:p>
        </w:tc>
        <w:tc>
          <w:tcPr>
            <w:tcW w:w="1190" w:type="dxa"/>
          </w:tcPr>
          <w:p w14:paraId="4445C7F1" w14:textId="73A74F14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9</w:t>
            </w:r>
          </w:p>
        </w:tc>
        <w:tc>
          <w:tcPr>
            <w:tcW w:w="1985" w:type="dxa"/>
          </w:tcPr>
          <w:p w14:paraId="44143893" w14:textId="70FF17A4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 (0.34-0.83)</w:t>
            </w:r>
          </w:p>
        </w:tc>
        <w:tc>
          <w:tcPr>
            <w:tcW w:w="1134" w:type="dxa"/>
          </w:tcPr>
          <w:p w14:paraId="56CB38F1" w14:textId="6ED98166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5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4D5451B6" w14:textId="6C1EE4B1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36CF9CFE" w14:textId="23512B7E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55C68900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3C829ED7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22405" w:rsidRPr="00A550B5" w14:paraId="505A23FC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7D10FEAE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86" w:type="dxa"/>
          </w:tcPr>
          <w:p w14:paraId="10074DE1" w14:textId="11A9D7AD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0" w:type="dxa"/>
          </w:tcPr>
          <w:p w14:paraId="03435D2D" w14:textId="5F1E6F03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4A5A2FCF" w14:textId="5547E30E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E8F557" w14:textId="7CA15BB3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0418CC9F" w14:textId="67125446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466EA436" w14:textId="104779AA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1D9E96A6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68062F86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22405" w:rsidRPr="00A550B5" w14:paraId="2B3B1837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2D236180" w14:textId="77777777" w:rsidR="00E22405" w:rsidRPr="00A550B5" w:rsidRDefault="00E22405" w:rsidP="00E224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ge drinking</w:t>
            </w: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86" w:type="dxa"/>
          </w:tcPr>
          <w:p w14:paraId="41603501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22DE4879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48F0D05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F34219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153B8549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277510F2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5117DC12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1B62754F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405" w:rsidRPr="00A550B5" w14:paraId="1967264F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151CB885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86" w:type="dxa"/>
          </w:tcPr>
          <w:p w14:paraId="09DF852F" w14:textId="62EE1F0F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5F051EC2" w14:textId="4A22FD89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6279EBA4" w14:textId="1EEA8A71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A51D362" w14:textId="26CDD15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30274A84" w14:textId="7887CD46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6E6283CA" w14:textId="44BC130D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5466D46B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07EFE66A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22405" w:rsidRPr="00A550B5" w14:paraId="6FF10862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25356836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86" w:type="dxa"/>
          </w:tcPr>
          <w:p w14:paraId="0CEBAC59" w14:textId="37289D24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483F85CF" w14:textId="0FC042DD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47FD27DF" w14:textId="40E4CA9A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5EF6F66" w14:textId="243D412D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5D9190A4" w14:textId="1F5A1A0C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2" w:type="dxa"/>
          </w:tcPr>
          <w:p w14:paraId="3466D5B2" w14:textId="240F78CE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51" w:type="dxa"/>
          </w:tcPr>
          <w:p w14:paraId="6820D9A4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4F4A4976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22405" w:rsidRPr="00A550B5" w14:paraId="561BEF70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0CDB939D" w14:textId="77777777" w:rsidR="00E22405" w:rsidRPr="00A550B5" w:rsidRDefault="00E22405" w:rsidP="00E224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bacterial STI</w:t>
            </w:r>
            <w:r w:rsidRPr="00A550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6" w:type="dxa"/>
          </w:tcPr>
          <w:p w14:paraId="5EBA92D3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369F899C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16F0129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8C536B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3468FB53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14:paraId="3A7E759F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20731FC4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7B967538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405" w:rsidRPr="00A550B5" w14:paraId="6906A6F3" w14:textId="77777777" w:rsidTr="004B442E">
        <w:tc>
          <w:tcPr>
            <w:tcW w:w="3261" w:type="dxa"/>
            <w:tcBorders>
              <w:right w:val="single" w:sz="4" w:space="0" w:color="auto"/>
            </w:tcBorders>
          </w:tcPr>
          <w:p w14:paraId="08BD6C8A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86" w:type="dxa"/>
          </w:tcPr>
          <w:p w14:paraId="65F99D3B" w14:textId="53CAD1CA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</w:tcPr>
          <w:p w14:paraId="3411DBFE" w14:textId="551B816E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2C3166E8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E459EA1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</w:tcBorders>
          </w:tcPr>
          <w:p w14:paraId="4FE38A36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.29 (0.87-1.92)</w:t>
            </w:r>
          </w:p>
        </w:tc>
        <w:tc>
          <w:tcPr>
            <w:tcW w:w="1112" w:type="dxa"/>
          </w:tcPr>
          <w:p w14:paraId="673A200B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951" w:type="dxa"/>
          </w:tcPr>
          <w:p w14:paraId="3BEC2B73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right w:val="nil"/>
            </w:tcBorders>
          </w:tcPr>
          <w:p w14:paraId="6E4BB25E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22405" w:rsidRPr="00A550B5" w14:paraId="020F980B" w14:textId="77777777" w:rsidTr="004B442E"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</w:tcPr>
          <w:p w14:paraId="3F3F9A36" w14:textId="77777777" w:rsidR="00E22405" w:rsidRPr="00A550B5" w:rsidRDefault="00E22405" w:rsidP="00E22405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60BCC9B" w14:textId="32321285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0DB518A0" w14:textId="229BD653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77E5C15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9F870B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left w:val="single" w:sz="4" w:space="0" w:color="auto"/>
              <w:bottom w:val="single" w:sz="4" w:space="0" w:color="auto"/>
            </w:tcBorders>
          </w:tcPr>
          <w:p w14:paraId="140C7CC0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3E1A9DBA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1E21C974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5" w:type="dxa"/>
            <w:gridSpan w:val="2"/>
            <w:tcBorders>
              <w:bottom w:val="single" w:sz="4" w:space="0" w:color="auto"/>
              <w:right w:val="nil"/>
            </w:tcBorders>
          </w:tcPr>
          <w:p w14:paraId="113A3BAA" w14:textId="77777777" w:rsidR="00E22405" w:rsidRPr="00A550B5" w:rsidRDefault="00E22405" w:rsidP="00E22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1C08F4C9" w14:textId="59D8A9CC" w:rsidR="00194D11" w:rsidRPr="00533758" w:rsidRDefault="006A194B">
      <w:pPr>
        <w:rPr>
          <w:sz w:val="18"/>
          <w:szCs w:val="18"/>
          <w:lang w:val="en-US"/>
        </w:rPr>
      </w:pPr>
      <w:r w:rsidRPr="006A194B">
        <w:rPr>
          <w:rFonts w:ascii="Times New Roman" w:hAnsi="Times New Roman" w:cs="Times New Roman"/>
          <w:sz w:val="18"/>
          <w:szCs w:val="18"/>
          <w:lang w:val="en-US"/>
        </w:rPr>
        <w:t>CI: confidence interval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194D11" w:rsidRPr="00A550B5">
        <w:rPr>
          <w:rFonts w:ascii="Times New Roman" w:hAnsi="Times New Roman" w:cs="Times New Roman"/>
          <w:sz w:val="18"/>
          <w:szCs w:val="18"/>
          <w:lang w:val="en-US"/>
        </w:rPr>
        <w:t xml:space="preserve">NA: not applicable; </w:t>
      </w:r>
      <w:r w:rsidR="00AC7F58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4B442E" w:rsidRPr="00533758">
        <w:rPr>
          <w:rFonts w:ascii="Times New Roman" w:hAnsi="Times New Roman" w:cs="Times New Roman"/>
          <w:sz w:val="18"/>
          <w:szCs w:val="18"/>
          <w:lang w:val="en-US"/>
        </w:rPr>
        <w:t xml:space="preserve">OR: </w:t>
      </w:r>
      <w:r w:rsidR="00AC7F58">
        <w:rPr>
          <w:rFonts w:ascii="Times New Roman" w:hAnsi="Times New Roman" w:cs="Times New Roman"/>
          <w:sz w:val="18"/>
          <w:szCs w:val="18"/>
          <w:lang w:val="en-US"/>
        </w:rPr>
        <w:t xml:space="preserve">adjusted </w:t>
      </w:r>
      <w:r w:rsidR="004B442E" w:rsidRPr="00533758">
        <w:rPr>
          <w:rFonts w:ascii="Times New Roman" w:hAnsi="Times New Roman" w:cs="Times New Roman"/>
          <w:sz w:val="18"/>
          <w:szCs w:val="18"/>
          <w:lang w:val="en-US"/>
        </w:rPr>
        <w:t>odds ratio; IPW aOR: adjusted odds ratio from the inverse probability weighted model</w:t>
      </w:r>
      <w:r w:rsidR="004B442E">
        <w:rPr>
          <w:rFonts w:ascii="Times New Roman" w:hAnsi="Times New Roman" w:cs="Times New Roman"/>
          <w:sz w:val="18"/>
          <w:szCs w:val="18"/>
          <w:lang w:val="en-US"/>
        </w:rPr>
        <w:t xml:space="preserve">; PEP: </w:t>
      </w:r>
      <w:r w:rsidR="001A5794">
        <w:rPr>
          <w:rFonts w:ascii="Times New Roman" w:hAnsi="Times New Roman" w:cs="Times New Roman"/>
          <w:sz w:val="18"/>
          <w:szCs w:val="18"/>
          <w:lang w:val="en-US"/>
        </w:rPr>
        <w:t xml:space="preserve">HIV </w:t>
      </w:r>
      <w:r w:rsidR="004B442E">
        <w:rPr>
          <w:rFonts w:ascii="Times New Roman" w:hAnsi="Times New Roman" w:cs="Times New Roman"/>
          <w:sz w:val="18"/>
          <w:szCs w:val="18"/>
          <w:lang w:val="en-US"/>
        </w:rPr>
        <w:t xml:space="preserve">post-exposure prophylaxis; PrEP: </w:t>
      </w:r>
      <w:r w:rsidR="001A5794">
        <w:rPr>
          <w:rFonts w:ascii="Times New Roman" w:hAnsi="Times New Roman" w:cs="Times New Roman"/>
          <w:sz w:val="18"/>
          <w:szCs w:val="18"/>
          <w:lang w:val="en-US"/>
        </w:rPr>
        <w:t xml:space="preserve">HIV </w:t>
      </w:r>
      <w:r w:rsidR="004B442E">
        <w:rPr>
          <w:rFonts w:ascii="Times New Roman" w:hAnsi="Times New Roman" w:cs="Times New Roman"/>
          <w:sz w:val="18"/>
          <w:szCs w:val="18"/>
          <w:lang w:val="en-US"/>
        </w:rPr>
        <w:t xml:space="preserve">pre-exposure prophylaxis; STI: sexually transmitted infections. </w:t>
      </w:r>
      <w:r w:rsidR="00194D11" w:rsidRPr="00A550B5">
        <w:rPr>
          <w:rFonts w:ascii="Times New Roman" w:hAnsi="Times New Roman" w:cs="Times New Roman"/>
          <w:sz w:val="18"/>
          <w:szCs w:val="18"/>
          <w:lang w:val="en-US"/>
        </w:rPr>
        <w:t xml:space="preserve">Bold: p&lt;0.05; </w:t>
      </w:r>
      <w:r w:rsidR="00194D11" w:rsidRPr="00A550B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194D11" w:rsidRPr="00A550B5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  <w:lang w:val="en-US"/>
        </w:rPr>
        <w:t xml:space="preserve">PrEP nonadherence was defined considering </w:t>
      </w:r>
      <w:r w:rsidR="00194D11" w:rsidRPr="00A550B5">
        <w:rPr>
          <w:rFonts w:ascii="Times New Roman" w:hAnsi="Times New Roman" w:cs="Times New Roman"/>
          <w:sz w:val="18"/>
          <w:szCs w:val="18"/>
          <w:lang w:val="en-US"/>
        </w:rPr>
        <w:t xml:space="preserve">TFV-DP concentration &lt; 900 fmol/punch; </w:t>
      </w:r>
      <w:r w:rsidR="00194D11" w:rsidRPr="00A550B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="00194D11" w:rsidRPr="00A550B5">
        <w:rPr>
          <w:rFonts w:ascii="Times New Roman" w:hAnsi="Times New Roman" w:cs="Times New Roman"/>
          <w:sz w:val="18"/>
          <w:szCs w:val="18"/>
          <w:lang w:val="en-US"/>
        </w:rPr>
        <w:t xml:space="preserve">Baseline variables; </w:t>
      </w:r>
      <w:r w:rsidR="00194D11" w:rsidRPr="00A550B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="00194D11" w:rsidRPr="00A550B5">
        <w:rPr>
          <w:rFonts w:ascii="Times New Roman" w:hAnsi="Times New Roman" w:cs="Times New Roman"/>
          <w:sz w:val="18"/>
          <w:szCs w:val="18"/>
          <w:lang w:val="en-US"/>
        </w:rPr>
        <w:t>Time-dependent variables</w:t>
      </w:r>
      <w:r w:rsidR="00533758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1A579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A5794" w:rsidRPr="001A579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="001A5794" w:rsidRPr="001A5794">
        <w:rPr>
          <w:rFonts w:ascii="Times New Roman" w:hAnsi="Times New Roman" w:cs="Times New Roman"/>
          <w:sz w:val="18"/>
          <w:szCs w:val="18"/>
          <w:lang w:val="en-US"/>
        </w:rPr>
        <w:t>Including ecstasy, lysergic acid diethylamide [LSD], gamma-hydroxybutyrate [GHB]), cocaine</w:t>
      </w:r>
    </w:p>
    <w:sectPr w:rsidR="00194D11" w:rsidRPr="00533758" w:rsidSect="00194D1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D11"/>
    <w:rsid w:val="00124BFA"/>
    <w:rsid w:val="00131819"/>
    <w:rsid w:val="00194D11"/>
    <w:rsid w:val="001A5794"/>
    <w:rsid w:val="001F26C4"/>
    <w:rsid w:val="00282D1B"/>
    <w:rsid w:val="002E683A"/>
    <w:rsid w:val="00305336"/>
    <w:rsid w:val="00457D0F"/>
    <w:rsid w:val="004B442E"/>
    <w:rsid w:val="004B4946"/>
    <w:rsid w:val="00533758"/>
    <w:rsid w:val="005E3D0C"/>
    <w:rsid w:val="005F312D"/>
    <w:rsid w:val="006A194B"/>
    <w:rsid w:val="006E16F8"/>
    <w:rsid w:val="007E3E7A"/>
    <w:rsid w:val="00A550B5"/>
    <w:rsid w:val="00AA47CD"/>
    <w:rsid w:val="00AC7F58"/>
    <w:rsid w:val="00B51969"/>
    <w:rsid w:val="00C7578E"/>
    <w:rsid w:val="00E22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133C66"/>
  <w15:chartTrackingRefBased/>
  <w15:docId w15:val="{6DC10DCD-FCD6-4399-B3C2-46FF531A8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D1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D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D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D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D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D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D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D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D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D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D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D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D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D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D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D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D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D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D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D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4D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D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D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D1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94D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D1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94D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D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D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D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4D1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A5794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54</Words>
  <Characters>2892</Characters>
  <Application>Microsoft Office Word</Application>
  <DocSecurity>0</DocSecurity>
  <Lines>78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ri da Costa Leite</dc:creator>
  <cp:keywords/>
  <dc:description/>
  <cp:lastModifiedBy>Thiago Torres</cp:lastModifiedBy>
  <cp:revision>14</cp:revision>
  <dcterms:created xsi:type="dcterms:W3CDTF">2026-05-10T20:19:00Z</dcterms:created>
  <dcterms:modified xsi:type="dcterms:W3CDTF">2026-06-07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7794dc-90ca-4930-a81c-f54dde024cf0</vt:lpwstr>
  </property>
</Properties>
</file>